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4.  </w:t>
      </w:r>
      <w:r>
        <w:rPr>
          <w:rFonts w:cs="Times New Roman" w:ascii="Times New Roman" w:hAnsi="Times New Roman"/>
          <w:i/>
          <w:iCs/>
          <w:lang w:val="en-US"/>
        </w:rPr>
        <w:t xml:space="preserve">S. aureus – </w:t>
      </w:r>
      <w:r>
        <w:rPr/>
        <w:t>Totally down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0"/>
        <w:gridCol w:w="938"/>
        <w:gridCol w:w="1386"/>
        <w:gridCol w:w="5024"/>
        <w:gridCol w:w="1317"/>
      </w:tblGrid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Ds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54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R5B</w:t>
            </w:r>
          </w:p>
        </w:tc>
        <w:tc>
          <w:tcPr>
            <w:tcW w:w="50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D repeat domain 5B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X28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D Asp-Glu-Ala-Asp box polypeptide 2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,6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G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CL2-associated athanogene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2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T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-acetyltransferase 5 ARD1 homolog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,7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DC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restin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NO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puccino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BP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T/enhancer binding protein C/EBP alph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4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1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1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0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C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-specific chaperone 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DD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 TNFRSF6-associated via death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3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34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908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5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69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5105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2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R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ll-like recep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XL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box and leucine-rich repeat protein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R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bonyl reductase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8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8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0 KOX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47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1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-1 homolog b C. elegan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6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8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BD2 methyl-CpG-binding protein-interacting zinc finger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6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D1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26S subunit non-ATPase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5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GRRF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growth regulator with ring finger doma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5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0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8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1400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7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7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3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6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DH1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nol dehydrogenase 14 all-trans and 9-cis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9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9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4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4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7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7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5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1133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/GTP-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cyte antigen 64 homolog radioprotective 105kDa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5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3866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89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67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350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1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P14C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TP14 U3 small nucleolar ribonucleoprotein homolog C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1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UCA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ucosidase alpha-L- 1 tissu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6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T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oyltransfer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F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uppel-like factor 1 erythroid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5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RG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20 open reading frame 1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FC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st cell factor C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TAD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TA domain containing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BTB2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and BTB domain containing 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7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optosis-related protein PNAS-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7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MT1L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T1 hnRNP methyltransferase-like 6 S. cerevisia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B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subunit beta type 9 large multifunctional proteas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2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MM2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ocase of inner mitochondrial membrane 22 homolog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2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1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 domain containing 1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6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BN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12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HL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ur and a half LIM domains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0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LA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GI-143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03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77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3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7orf3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7 open reading frame 3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5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B1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and SOCS box-containing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PIN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IP-interacting protein p2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47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2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5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XNL4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m1-lik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3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-related on chromosome 2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91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ed homolog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4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G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tor of growth family member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HSPC1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TSJ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tsJ homolog 2 E. coli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P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binding protein 1 calbr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20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20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X1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e biogenesis factor 1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6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orf2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X open reading frame 2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7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GD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gger transposable element derived 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MED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1 receptor-like 1 ligand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B7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prosome macropain subunit beta type 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X11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xisomal biogenesis factor 11B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2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2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22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ypothetical protein LOC13224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0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GI-04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091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6171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NS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NS1 protein with Drosophila Lines Lin homologous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G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ystroglycan 1 dystrophin-associated glyco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0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71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 A8-5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YG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ogen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87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PC5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n related protein 2/3 complex subunit 5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6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RS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henylalanine-tRNA synthetase 1 mitochondria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4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P domain containing apoptosis associated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7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5orf1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5 open reading frame 1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1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20orf2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20 open reading frame 2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O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O cytochrome oxidase deficient homolog 1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XDC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IX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7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343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3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RSF12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receptor superfamily member 12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NG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clin G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5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clone 274603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8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KAP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skeleton associated prote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2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nuclease P 25kDa subuni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8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CT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mmature colon carcinoma transcript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H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 eta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B7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B7 suppressor of RNA polymerase B homolog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5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P4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nuclease P 40kDa subuni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8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3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35 clone HF.1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30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DUFA8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DH dehydrogenase ubiquinone 1 alpha subcomplex 8 19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34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35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5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MT3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ytosine-5--methyltransferase 3 bet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S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40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MEM41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milar to RIKEN cDNA 5730578N08 gen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X2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AD Asp-Glu-Ala-Asp box polypeptide 20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N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ferating cell nuclear antige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0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5orf18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5 open reading frame 1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K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cking protein 1 62kDa downstream of tyrosine kinas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4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F0522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87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8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6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L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mphoblastic leukemia derived sequence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4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K9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K9L protein tyrosine kinase 9-like A6-related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6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MM70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locase of outer mitochondrial membrane 70 homolog A yeast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78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01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8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2L1BP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2L1 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58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4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IP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yl hydrocarbon receptor interact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G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mponent of oligomeric golgi complex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2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RK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erky homolog mou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64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GK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go transposable element with KRAB doma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6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9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CDBP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 Sec7 and coiled-coil domains binding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9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orf5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54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MT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renylcysteine carboxyl methyltransfer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9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0orf137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0 open reading frame 137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14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deformylase-like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2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3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3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HOSPH10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-phase phosphoprotein 10 U3 small nucleolar ribonucleo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1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48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GDS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DP-glucose 46-dehydratas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2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2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46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B8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and SOCS box-containing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68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BLD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B like domain containing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3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UP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ncient ubiquitous prote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565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5556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33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F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454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1076 protein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4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4ENIF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4E nuclear import factor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18C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18C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TF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eavage stimulation factor 3 pre-RNA subunit 1 50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BP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 binding protein 5 putativ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1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1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19 SC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93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RHL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P-ribosylhydrolase like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4 KOX 3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6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20A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-mobility group 20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16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6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7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skott-Aldrich syndrome-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1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A2 32kD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5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munity associated prote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4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CR5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 eye syndrome chromosome region candidate 5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98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RD1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CA1 associated RING domain 1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2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NF17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inc finger protein 17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0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FM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 translation elongation factor mitochondria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0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FB1M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B1 mitochondria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2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MCX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madillo repeat containing X-linked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06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650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3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GEF 3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6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COT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ymic stromal co-transporter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2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C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C inactivator of coagulation factors Va and VIII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B antigen immunoglobulin-associated beta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99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K2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2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4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MP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174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9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639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39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94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S6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ibosomal protein S6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0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4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munity associated protein 4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882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BPL8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ysterol binding protein-like 8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1,6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0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13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1QB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 q subcomponent beta polypeptid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3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7</w:t>
            </w:r>
          </w:p>
        </w:tc>
        <w:tc>
          <w:tcPr>
            <w:tcW w:w="13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7A2L</w:t>
            </w:r>
          </w:p>
        </w:tc>
        <w:tc>
          <w:tcPr>
            <w:tcW w:w="50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Ia polypeptide 2 like</w:t>
            </w:r>
          </w:p>
        </w:tc>
        <w:tc>
          <w:tcPr>
            <w:tcW w:w="131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3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52:00Z</dcterms:created>
  <dc:creator>st</dc:creator>
  <dc:description/>
  <dc:language>en-US</dc:language>
  <cp:lastModifiedBy>svetlin</cp:lastModifiedBy>
  <dcterms:modified xsi:type="dcterms:W3CDTF">2010-10-29T13:18:00Z</dcterms:modified>
  <cp:revision>4</cp:revision>
  <dc:subject/>
  <dc:title>Table 12</dc:title>
</cp:coreProperties>
</file>